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2401" w:tblpY="1931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471"/>
        <w:gridCol w:w="1471"/>
        <w:gridCol w:w="1471"/>
      </w:tblGrid>
      <w:tr w:rsidR="00020EE7" w:rsidRPr="009B4DA1" w14:paraId="16C4239B" w14:textId="77777777" w:rsidTr="00020EE7">
        <w:trPr>
          <w:trHeight w:val="281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14:paraId="230FE5C6" w14:textId="77777777" w:rsidR="00020EE7" w:rsidRPr="009B4DA1" w:rsidRDefault="00020EE7" w:rsidP="0002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Diameter/nm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33EEB02D" w14:textId="77777777" w:rsidR="00020EE7" w:rsidRPr="009B4DA1" w:rsidRDefault="00020EE7" w:rsidP="0002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Particles/mL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66E9809E" w14:textId="77777777" w:rsidR="00020EE7" w:rsidRPr="009B4DA1" w:rsidRDefault="00020EE7" w:rsidP="0002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FWHM/nm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</w:tcBorders>
          </w:tcPr>
          <w:p w14:paraId="26F8182C" w14:textId="77777777" w:rsidR="00020EE7" w:rsidRPr="009B4DA1" w:rsidRDefault="00020EE7" w:rsidP="00020E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020EE7" w:rsidRPr="009B4DA1" w14:paraId="637CC3E4" w14:textId="77777777" w:rsidTr="00020EE7">
        <w:trPr>
          <w:trHeight w:val="281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6C00E" w14:textId="053DB754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2D59F" w14:textId="0B1CA99A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E40A" w14:textId="2FD0A06F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</w:tcBorders>
          </w:tcPr>
          <w:p w14:paraId="690E4512" w14:textId="644FDE09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0EE7" w:rsidRPr="009B4DA1" w14:paraId="718D39B7" w14:textId="77777777" w:rsidTr="00020EE7">
        <w:trPr>
          <w:trHeight w:val="29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473E170" w14:textId="140B7181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C9C56D6" w14:textId="6D1BB0E7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BC1EB8" w14:textId="750D891E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3FF33D8E" w14:textId="0F4D8753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0EE7" w:rsidRPr="009B4DA1" w14:paraId="751FEFFA" w14:textId="77777777" w:rsidTr="00020EE7">
        <w:trPr>
          <w:trHeight w:val="281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1EC061C" w14:textId="7AEC3FF7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6B337E9" w14:textId="0C12E510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E+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74DA63" w14:textId="45F9D855" w:rsidR="00020EE7" w:rsidRPr="009B4DA1" w:rsidRDefault="007B34B9" w:rsidP="007B34B9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11EABB4B" w14:textId="2AA629C5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0EE7" w:rsidRPr="009B4DA1" w14:paraId="1EE2F62D" w14:textId="77777777" w:rsidTr="00020EE7">
        <w:trPr>
          <w:trHeight w:val="281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54651D0" w14:textId="565B6154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5BD8C7A" w14:textId="2FEED9D0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E+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3C2FE15" w14:textId="195FC93C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</w:tcBorders>
          </w:tcPr>
          <w:p w14:paraId="4A9A5CB2" w14:textId="01DD8C66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20EE7" w:rsidRPr="009B4DA1" w14:paraId="0FCE00D9" w14:textId="77777777" w:rsidTr="00020EE7">
        <w:trPr>
          <w:trHeight w:val="281"/>
        </w:trPr>
        <w:tc>
          <w:tcPr>
            <w:tcW w:w="1483" w:type="dxa"/>
            <w:tcBorders>
              <w:top w:val="nil"/>
              <w:left w:val="nil"/>
              <w:right w:val="nil"/>
            </w:tcBorders>
          </w:tcPr>
          <w:p w14:paraId="040AEA34" w14:textId="61FB3C12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31C775CD" w14:textId="6A738E43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4BFF1A0E" w14:textId="37DBC95F" w:rsidR="00020EE7" w:rsidRPr="009B4DA1" w:rsidRDefault="007B34B9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="00020EE7" w:rsidRPr="009B4D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</w:tcBorders>
          </w:tcPr>
          <w:p w14:paraId="14976A19" w14:textId="175BC713" w:rsidR="00020EE7" w:rsidRPr="009B4DA1" w:rsidRDefault="00020EE7" w:rsidP="00020EE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B4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34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438B139" w14:textId="040B9A0D" w:rsidR="00996B2B" w:rsidRDefault="00020EE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21A490" wp14:editId="41B2F8D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944770" cy="276999"/>
                <wp:effectExtent l="0" t="0" r="0" b="0"/>
                <wp:wrapNone/>
                <wp:docPr id="8" name="文本框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521E9C-26E8-D6E8-5671-EE48AA9A7B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477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129D98" w14:textId="77777777" w:rsidR="00020EE7" w:rsidRDefault="00020EE7" w:rsidP="00020EE7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upplementary Table 1. Results of NTA particle size peak analysis of GDNP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21A490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0;margin-top:0;width:389.3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" filled="f" stroked="f">
                <v:textbox style="mso-fit-shape-to-text:t">
                  <w:txbxContent>
                    <w:p w14:paraId="1F129D98" w14:textId="77777777" w:rsidR="00020EE7" w:rsidRDefault="00020EE7" w:rsidP="00020EE7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upplementary Table 1. Results of NTA particle size peak analysis of GDNP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96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328DC" w14:textId="77777777" w:rsidR="002B7226" w:rsidRDefault="002B7226" w:rsidP="00FD38FD">
      <w:r>
        <w:separator/>
      </w:r>
    </w:p>
  </w:endnote>
  <w:endnote w:type="continuationSeparator" w:id="0">
    <w:p w14:paraId="229DC111" w14:textId="77777777" w:rsidR="002B7226" w:rsidRDefault="002B7226" w:rsidP="00FD3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EF51B" w14:textId="77777777" w:rsidR="002B7226" w:rsidRDefault="002B7226" w:rsidP="00FD38FD">
      <w:r>
        <w:separator/>
      </w:r>
    </w:p>
  </w:footnote>
  <w:footnote w:type="continuationSeparator" w:id="0">
    <w:p w14:paraId="629919B2" w14:textId="77777777" w:rsidR="002B7226" w:rsidRDefault="002B7226" w:rsidP="00FD3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D2"/>
    <w:rsid w:val="00020EE7"/>
    <w:rsid w:val="000F7137"/>
    <w:rsid w:val="002B7226"/>
    <w:rsid w:val="003776AB"/>
    <w:rsid w:val="007B34B9"/>
    <w:rsid w:val="00804347"/>
    <w:rsid w:val="008062EB"/>
    <w:rsid w:val="008F66AD"/>
    <w:rsid w:val="00907FE6"/>
    <w:rsid w:val="00996B2B"/>
    <w:rsid w:val="009B4DA1"/>
    <w:rsid w:val="009B6C85"/>
    <w:rsid w:val="00B2518C"/>
    <w:rsid w:val="00F316D2"/>
    <w:rsid w:val="00FD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8E52F"/>
  <w15:chartTrackingRefBased/>
  <w15:docId w15:val="{EEF96B32-B09F-4028-AEE5-A94F8342E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8FD"/>
    <w:rPr>
      <w:sz w:val="18"/>
      <w:szCs w:val="18"/>
    </w:rPr>
  </w:style>
  <w:style w:type="table" w:styleId="a7">
    <w:name w:val="Table Grid"/>
    <w:basedOn w:val="a1"/>
    <w:uiPriority w:val="39"/>
    <w:rsid w:val="00806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an</dc:creator>
  <cp:keywords/>
  <dc:description/>
  <cp:lastModifiedBy>yang lan</cp:lastModifiedBy>
  <cp:revision>8</cp:revision>
  <dcterms:created xsi:type="dcterms:W3CDTF">2022-06-04T08:26:00Z</dcterms:created>
  <dcterms:modified xsi:type="dcterms:W3CDTF">2022-07-06T09:10:00Z</dcterms:modified>
</cp:coreProperties>
</file>